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A9A" w:rsidRDefault="00422A9A" w:rsidP="00422A9A">
      <w:pPr>
        <w:pStyle w:val="Heading2"/>
      </w:pPr>
      <w:bookmarkStart w:id="0" w:name="_GoBack"/>
      <w:bookmarkEnd w:id="0"/>
      <w:r>
        <w:t>Multimedia Appendix 1</w:t>
      </w:r>
    </w:p>
    <w:p w:rsidR="00422A9A" w:rsidRPr="00B12D20" w:rsidRDefault="00422A9A" w:rsidP="00422A9A">
      <w:pPr>
        <w:rPr>
          <w:b/>
          <w:u w:val="single"/>
        </w:rPr>
      </w:pPr>
      <w:r w:rsidRPr="00B12D20">
        <w:rPr>
          <w:b/>
          <w:u w:val="single"/>
        </w:rPr>
        <w:t>MESSAGING TEMPLATE</w:t>
      </w:r>
    </w:p>
    <w:p w:rsidR="00422A9A" w:rsidRPr="00B12D20" w:rsidRDefault="00422A9A" w:rsidP="00422A9A">
      <w:pPr>
        <w:jc w:val="center"/>
        <w:rPr>
          <w:b/>
        </w:rPr>
      </w:pPr>
      <w:r w:rsidRPr="00B12D20">
        <w:rPr>
          <w:b/>
        </w:rPr>
        <w:t>Introductory Session:</w:t>
      </w:r>
    </w:p>
    <w:p w:rsidR="00422A9A" w:rsidRPr="00B12D20" w:rsidRDefault="00422A9A" w:rsidP="00422A9A">
      <w:pPr>
        <w:jc w:val="center"/>
        <w:rPr>
          <w:b/>
        </w:rPr>
      </w:pPr>
      <w:r w:rsidRPr="00B12D20">
        <w:rPr>
          <w:b/>
        </w:rPr>
        <w:t>“Hi, I’m &lt;name&gt; from the virtual mentor program. Is this the right number?”</w:t>
      </w:r>
    </w:p>
    <w:p w:rsidR="00422A9A" w:rsidRPr="00B12D20" w:rsidRDefault="00422A9A" w:rsidP="00422A9A">
      <w:pPr>
        <w:jc w:val="center"/>
        <w:rPr>
          <w:b/>
        </w:rPr>
      </w:pPr>
      <w:r w:rsidRPr="00B12D20">
        <w:rPr>
          <w:b/>
        </w:rPr>
        <w:t>“I want to let you know that these messages will remain between the two of us only”</w:t>
      </w:r>
    </w:p>
    <w:p w:rsidR="00422A9A" w:rsidRPr="00B12D20" w:rsidRDefault="00422A9A" w:rsidP="00422A9A">
      <w:pPr>
        <w:jc w:val="center"/>
      </w:pPr>
      <w:r w:rsidRPr="00B12D20">
        <w:t>Suggested Messages</w:t>
      </w:r>
    </w:p>
    <w:p w:rsidR="00422A9A" w:rsidRPr="00B12D20" w:rsidRDefault="00422A9A" w:rsidP="00422A9A">
      <w:pPr>
        <w:jc w:val="center"/>
        <w:rPr>
          <w:i/>
        </w:rPr>
      </w:pPr>
      <w:r w:rsidRPr="00B12D20">
        <w:rPr>
          <w:i/>
        </w:rPr>
        <w:t xml:space="preserve"> “how old are you?” / “I am XX years old” , “what do you do for fun?” / “I like to do …. For fun”</w:t>
      </w:r>
    </w:p>
    <w:p w:rsidR="00422A9A" w:rsidRPr="00B12D20" w:rsidRDefault="00422A9A" w:rsidP="00422A9A">
      <w:pPr>
        <w:jc w:val="center"/>
        <w:rPr>
          <w:i/>
        </w:rPr>
      </w:pPr>
      <w:r w:rsidRPr="00B12D20">
        <w:rPr>
          <w:i/>
        </w:rPr>
        <w:t xml:space="preserve"> “Do you have any brothers or sisters?” / “My family consists of…” , “Do you have a boy/girlfriend?”</w:t>
      </w:r>
    </w:p>
    <w:p w:rsidR="00422A9A" w:rsidRPr="00B12D20" w:rsidRDefault="00422A9A" w:rsidP="00422A9A">
      <w:pPr>
        <w:jc w:val="center"/>
        <w:rPr>
          <w:i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394335</wp:posOffset>
                </wp:positionH>
                <wp:positionV relativeFrom="paragraph">
                  <wp:posOffset>823595</wp:posOffset>
                </wp:positionV>
                <wp:extent cx="2377440" cy="934085"/>
                <wp:effectExtent l="0" t="0" r="3810" b="0"/>
                <wp:wrapNone/>
                <wp:docPr id="9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7440" cy="9340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22A9A" w:rsidRPr="00FD7B17" w:rsidRDefault="00422A9A" w:rsidP="00422A9A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o Response AT ALL after 3 days</w:t>
                            </w:r>
                          </w:p>
                          <w:p w:rsidR="00422A9A" w:rsidRPr="00FD7B17" w:rsidRDefault="00422A9A" w:rsidP="00422A9A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FD7B17">
                              <w:rPr>
                                <w:b/>
                              </w:rPr>
                              <w:t>“Hi &lt;name&gt;, I haven’t heard from you. Are you there?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left:0;text-align:left;margin-left:-31.05pt;margin-top:64.85pt;width:187.2pt;height:73.55pt;z-index:25166131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" stroked="f">
                <v:textbox style="mso-fit-shape-to-text:t">
                  <w:txbxContent>
                    <w:p w:rsidR="00422A9A" w:rsidRPr="00FD7B17" w:rsidRDefault="00422A9A" w:rsidP="00422A9A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No Response AT ALL after 3 days</w:t>
                      </w:r>
                    </w:p>
                    <w:p w:rsidR="00422A9A" w:rsidRPr="00FD7B17" w:rsidRDefault="00422A9A" w:rsidP="00422A9A">
                      <w:pPr>
                        <w:jc w:val="center"/>
                        <w:rPr>
                          <w:b/>
                        </w:rPr>
                      </w:pPr>
                      <w:r w:rsidRPr="00FD7B17">
                        <w:rPr>
                          <w:b/>
                        </w:rPr>
                        <w:t>“Hi &lt;name&gt;, I haven’t heard from you. Are you there?”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937635</wp:posOffset>
                </wp:positionH>
                <wp:positionV relativeFrom="paragraph">
                  <wp:posOffset>823595</wp:posOffset>
                </wp:positionV>
                <wp:extent cx="2369820" cy="934085"/>
                <wp:effectExtent l="0" t="0" r="3810" b="0"/>
                <wp:wrapNone/>
                <wp:docPr id="8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9820" cy="9340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22A9A" w:rsidRPr="00FD7B17" w:rsidRDefault="00422A9A" w:rsidP="00422A9A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FD7B17">
                              <w:rPr>
                                <w:b/>
                              </w:rPr>
                              <w:t>Responded, but not again for 3 days</w:t>
                            </w:r>
                          </w:p>
                          <w:p w:rsidR="00422A9A" w:rsidRPr="00FD7B17" w:rsidRDefault="00422A9A" w:rsidP="00422A9A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FD7B17">
                              <w:rPr>
                                <w:b/>
                              </w:rPr>
                              <w:t>“Hi &lt;name&gt;, I haven’t heard from you in a while, is everything ok?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6" o:spid="_x0000_s1027" type="#_x0000_t202" style="position:absolute;left:0;text-align:left;margin-left:310.05pt;margin-top:64.85pt;width:186.6pt;height:73.55pt;z-index:25166233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" stroked="f">
                <v:textbox style="mso-fit-shape-to-text:t">
                  <w:txbxContent>
                    <w:p w:rsidR="00422A9A" w:rsidRPr="00FD7B17" w:rsidRDefault="00422A9A" w:rsidP="00422A9A">
                      <w:pPr>
                        <w:jc w:val="center"/>
                        <w:rPr>
                          <w:b/>
                        </w:rPr>
                      </w:pPr>
                      <w:r w:rsidRPr="00FD7B17">
                        <w:rPr>
                          <w:b/>
                        </w:rPr>
                        <w:t>Responded, but not again for 3 days</w:t>
                      </w:r>
                    </w:p>
                    <w:p w:rsidR="00422A9A" w:rsidRPr="00FD7B17" w:rsidRDefault="00422A9A" w:rsidP="00422A9A">
                      <w:pPr>
                        <w:jc w:val="center"/>
                        <w:rPr>
                          <w:b/>
                        </w:rPr>
                      </w:pPr>
                      <w:r w:rsidRPr="00FD7B17">
                        <w:rPr>
                          <w:b/>
                        </w:rPr>
                        <w:t>“Hi &lt;name&gt;, I haven’t heard from you in a while, is everything ok?”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67685</wp:posOffset>
                </wp:positionH>
                <wp:positionV relativeFrom="paragraph">
                  <wp:posOffset>328295</wp:posOffset>
                </wp:positionV>
                <wp:extent cx="752475" cy="1037590"/>
                <wp:effectExtent l="0" t="0" r="9525" b="0"/>
                <wp:wrapNone/>
                <wp:docPr id="7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2475" cy="1037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22A9A" w:rsidRPr="00D411A1" w:rsidRDefault="00422A9A" w:rsidP="00422A9A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D411A1">
                              <w:rPr>
                                <w:b/>
                              </w:rPr>
                              <w:t>Mentee initiates contact within 3 day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28" type="#_x0000_t202" style="position:absolute;left:0;text-align:left;margin-left:241.55pt;margin-top:25.85pt;width:59.25pt;height:81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" stroked="f">
                <v:textbox>
                  <w:txbxContent>
                    <w:p w:rsidR="00422A9A" w:rsidRPr="00D411A1" w:rsidRDefault="00422A9A" w:rsidP="00422A9A">
                      <w:pPr>
                        <w:jc w:val="center"/>
                        <w:rPr>
                          <w:b/>
                        </w:rPr>
                      </w:pPr>
                      <w:r w:rsidRPr="00D411A1">
                        <w:rPr>
                          <w:b/>
                        </w:rPr>
                        <w:t>Mentee initiates contact within 3 day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63360" behindDoc="0" locked="0" layoutInCell="1" allowOverlap="1">
                <wp:simplePos x="0" y="0"/>
                <wp:positionH relativeFrom="column">
                  <wp:posOffset>3009899</wp:posOffset>
                </wp:positionH>
                <wp:positionV relativeFrom="paragraph">
                  <wp:posOffset>166370</wp:posOffset>
                </wp:positionV>
                <wp:extent cx="0" cy="1428750"/>
                <wp:effectExtent l="95250" t="0" r="57150" b="38100"/>
                <wp:wrapNone/>
                <wp:docPr id="6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28750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237pt;margin-top:13.1pt;width:0;height:112.5pt;z-index:25166336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" strokeweight="2.25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196215</wp:posOffset>
                </wp:positionH>
                <wp:positionV relativeFrom="paragraph">
                  <wp:posOffset>1957705</wp:posOffset>
                </wp:positionV>
                <wp:extent cx="6362700" cy="1906270"/>
                <wp:effectExtent l="0" t="0" r="19050" b="18415"/>
                <wp:wrapNone/>
                <wp:docPr id="5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62700" cy="19062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22A9A" w:rsidRDefault="00422A9A" w:rsidP="00422A9A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D411A1">
                              <w:rPr>
                                <w:b/>
                              </w:rPr>
                              <w:t>One week prior to Club Visit</w:t>
                            </w:r>
                          </w:p>
                          <w:p w:rsidR="00422A9A" w:rsidRDefault="00422A9A" w:rsidP="00422A9A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“Hi &lt;name&gt;. I have my youth club visit on &lt;date and time&gt;. Have you heard about youth clubs?”</w:t>
                            </w:r>
                          </w:p>
                          <w:p w:rsidR="00422A9A" w:rsidRDefault="00422A9A" w:rsidP="00422A9A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“Would you like to come with me to see what they are like?”</w:t>
                            </w:r>
                          </w:p>
                          <w:p w:rsidR="00422A9A" w:rsidRDefault="00422A9A" w:rsidP="00422A9A">
                            <w:pPr>
                              <w:jc w:val="center"/>
                            </w:pPr>
                            <w:r>
                              <w:t>Suggested Messages</w:t>
                            </w:r>
                          </w:p>
                          <w:p w:rsidR="00422A9A" w:rsidRPr="00A168B8" w:rsidRDefault="00422A9A" w:rsidP="00422A9A">
                            <w:pPr>
                              <w:jc w:val="center"/>
                              <w:rPr>
                                <w:i/>
                              </w:rPr>
                            </w:pPr>
                            <w:r w:rsidRPr="00A168B8">
                              <w:rPr>
                                <w:i/>
                              </w:rPr>
                              <w:t>“The great things</w:t>
                            </w:r>
                            <w:r>
                              <w:rPr>
                                <w:i/>
                              </w:rPr>
                              <w:t xml:space="preserve"> about youth clubs are i</w:t>
                            </w:r>
                            <w:r w:rsidRPr="00A168B8">
                              <w:rPr>
                                <w:i/>
                              </w:rPr>
                              <w:t>t’s for youth like us, we can be ourselves and talk and laugh about things and share ideas, we are like a family. The things we talk about stay in the club</w:t>
                            </w:r>
                            <w:r>
                              <w:rPr>
                                <w:i/>
                              </w:rPr>
                              <w:t>.</w:t>
                            </w:r>
                            <w:r w:rsidRPr="00A168B8">
                              <w:rPr>
                                <w:i/>
                              </w:rPr>
                              <w:t>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3" o:spid="_x0000_s1029" type="#_x0000_t202" style="position:absolute;left:0;text-align:left;margin-left:-15.45pt;margin-top:154.15pt;width:501pt;height:150.1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" strokeweight=".25pt">
                <v:textbox style="mso-fit-shape-to-text:t">
                  <w:txbxContent>
                    <w:p w:rsidR="00422A9A" w:rsidRDefault="00422A9A" w:rsidP="00422A9A">
                      <w:pPr>
                        <w:jc w:val="center"/>
                        <w:rPr>
                          <w:b/>
                        </w:rPr>
                      </w:pPr>
                      <w:r w:rsidRPr="00D411A1">
                        <w:rPr>
                          <w:b/>
                        </w:rPr>
                        <w:t>One week prior to Club Visit</w:t>
                      </w:r>
                    </w:p>
                    <w:p w:rsidR="00422A9A" w:rsidRDefault="00422A9A" w:rsidP="00422A9A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“Hi &lt;name&gt;. I have my youth club visit on &lt;date and time&gt;. Have you heard about youth clubs?”</w:t>
                      </w:r>
                    </w:p>
                    <w:p w:rsidR="00422A9A" w:rsidRDefault="00422A9A" w:rsidP="00422A9A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“Would you like to come with me to see what they are like?”</w:t>
                      </w:r>
                    </w:p>
                    <w:p w:rsidR="00422A9A" w:rsidRDefault="00422A9A" w:rsidP="00422A9A">
                      <w:pPr>
                        <w:jc w:val="center"/>
                      </w:pPr>
                      <w:r>
                        <w:t>Suggested Messages</w:t>
                      </w:r>
                    </w:p>
                    <w:p w:rsidR="00422A9A" w:rsidRPr="00A168B8" w:rsidRDefault="00422A9A" w:rsidP="00422A9A">
                      <w:pPr>
                        <w:jc w:val="center"/>
                        <w:rPr>
                          <w:i/>
                        </w:rPr>
                      </w:pPr>
                      <w:r w:rsidRPr="00A168B8">
                        <w:rPr>
                          <w:i/>
                        </w:rPr>
                        <w:t>“The great things</w:t>
                      </w:r>
                      <w:r>
                        <w:rPr>
                          <w:i/>
                        </w:rPr>
                        <w:t xml:space="preserve"> about youth clubs are i</w:t>
                      </w:r>
                      <w:r w:rsidRPr="00A168B8">
                        <w:rPr>
                          <w:i/>
                        </w:rPr>
                        <w:t>t’s for youth like us, we can be ourselves and talk and laugh about things and share ideas, we are like a family. The things we talk about stay in the club</w:t>
                      </w:r>
                      <w:r>
                        <w:rPr>
                          <w:i/>
                        </w:rPr>
                        <w:t>.</w:t>
                      </w:r>
                      <w:r w:rsidRPr="00A168B8">
                        <w:rPr>
                          <w:i/>
                        </w:rPr>
                        <w:t>”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60288" behindDoc="0" locked="0" layoutInCell="1" allowOverlap="1">
                <wp:simplePos x="0" y="0"/>
                <wp:positionH relativeFrom="column">
                  <wp:posOffset>5105399</wp:posOffset>
                </wp:positionH>
                <wp:positionV relativeFrom="paragraph">
                  <wp:posOffset>166370</wp:posOffset>
                </wp:positionV>
                <wp:extent cx="0" cy="600075"/>
                <wp:effectExtent l="95250" t="0" r="57150" b="47625"/>
                <wp:wrapNone/>
                <wp:docPr id="4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0007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2" o:spid="_x0000_s1026" type="#_x0000_t32" style="position:absolute;margin-left:402pt;margin-top:13.1pt;width:0;height:47.25pt;z-index:2516602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" strokeweight="2.25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9264" behindDoc="0" locked="0" layoutInCell="1" allowOverlap="1">
                <wp:simplePos x="0" y="0"/>
                <wp:positionH relativeFrom="column">
                  <wp:posOffset>809624</wp:posOffset>
                </wp:positionH>
                <wp:positionV relativeFrom="paragraph">
                  <wp:posOffset>166370</wp:posOffset>
                </wp:positionV>
                <wp:extent cx="0" cy="600075"/>
                <wp:effectExtent l="95250" t="0" r="57150" b="47625"/>
                <wp:wrapNone/>
                <wp:docPr id="3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0007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1" o:spid="_x0000_s1026" type="#_x0000_t32" style="position:absolute;margin-left:63.75pt;margin-top:13.1pt;width:0;height:47.25pt;z-index:25165926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" strokeweight="2.25pt">
                <v:stroke endarrow="block"/>
              </v:shape>
            </w:pict>
          </mc:Fallback>
        </mc:AlternateContent>
      </w:r>
    </w:p>
    <w:p w:rsidR="00422A9A" w:rsidRPr="00B12D20" w:rsidRDefault="00422A9A" w:rsidP="00422A9A"/>
    <w:p w:rsidR="00422A9A" w:rsidRDefault="00422A9A" w:rsidP="00422A9A">
      <w:bookmarkStart w:id="1" w:name="References"/>
      <w:bookmarkStart w:id="2" w:name="_References_1"/>
      <w:bookmarkEnd w:id="1"/>
      <w:bookmarkEnd w:id="2"/>
    </w:p>
    <w:p w:rsidR="00422A9A" w:rsidRDefault="00422A9A" w:rsidP="00422A9A"/>
    <w:p w:rsidR="00422A9A" w:rsidRDefault="00422A9A" w:rsidP="00422A9A"/>
    <w:p w:rsidR="00422A9A" w:rsidRDefault="00422A9A" w:rsidP="00422A9A"/>
    <w:p w:rsidR="00422A9A" w:rsidRDefault="00422A9A" w:rsidP="00422A9A"/>
    <w:p w:rsidR="00422A9A" w:rsidRDefault="00422A9A" w:rsidP="00422A9A"/>
    <w:p w:rsidR="00422A9A" w:rsidRDefault="00422A9A" w:rsidP="00422A9A"/>
    <w:p w:rsidR="00422A9A" w:rsidRDefault="00422A9A" w:rsidP="00422A9A"/>
    <w:p w:rsidR="00422A9A" w:rsidRDefault="00422A9A" w:rsidP="00422A9A"/>
    <w:p w:rsidR="00422A9A" w:rsidRDefault="00422A9A" w:rsidP="00422A9A"/>
    <w:p w:rsidR="00422A9A" w:rsidRDefault="00422A9A" w:rsidP="00422A9A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009900</wp:posOffset>
                </wp:positionH>
                <wp:positionV relativeFrom="paragraph">
                  <wp:posOffset>32385</wp:posOffset>
                </wp:positionV>
                <wp:extent cx="635" cy="545465"/>
                <wp:effectExtent l="95250" t="19050" r="75565" b="45085"/>
                <wp:wrapNone/>
                <wp:docPr id="2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54546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9" o:spid="_x0000_s1026" type="#_x0000_t32" style="position:absolute;margin-left:237pt;margin-top:2.55pt;width:.05pt;height:42.9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" strokeweight="2.25pt">
                <v:stroke endarrow="block"/>
              </v:shape>
            </w:pict>
          </mc:Fallback>
        </mc:AlternateContent>
      </w:r>
    </w:p>
    <w:p w:rsidR="00422A9A" w:rsidRDefault="00422A9A" w:rsidP="00422A9A"/>
    <w:p w:rsidR="00422A9A" w:rsidRDefault="00422A9A" w:rsidP="00422A9A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23495</wp:posOffset>
                </wp:positionH>
                <wp:positionV relativeFrom="paragraph">
                  <wp:posOffset>169545</wp:posOffset>
                </wp:positionV>
                <wp:extent cx="6021705" cy="1265555"/>
                <wp:effectExtent l="0" t="0" r="17145" b="10795"/>
                <wp:wrapNone/>
                <wp:docPr id="1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1705" cy="1265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22A9A" w:rsidRDefault="00422A9A" w:rsidP="00422A9A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One day prior to Club Visit</w:t>
                            </w:r>
                          </w:p>
                          <w:p w:rsidR="00422A9A" w:rsidRDefault="00422A9A" w:rsidP="00422A9A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“Hi, &lt;name&gt; don’t forget, we have our youth club visits at &lt;time&gt; tomorrow!”</w:t>
                            </w:r>
                          </w:p>
                          <w:p w:rsidR="00422A9A" w:rsidRDefault="00422A9A" w:rsidP="00422A9A">
                            <w:pPr>
                              <w:jc w:val="center"/>
                            </w:pPr>
                            <w:r w:rsidRPr="006D7C24">
                              <w:t>Suggested Messages</w:t>
                            </w:r>
                          </w:p>
                          <w:p w:rsidR="00422A9A" w:rsidRPr="00A168B8" w:rsidRDefault="00422A9A" w:rsidP="00422A9A">
                            <w:pPr>
                              <w:jc w:val="center"/>
                              <w:rPr>
                                <w:i/>
                              </w:rPr>
                            </w:pPr>
                            <w:r w:rsidRPr="00A168B8">
                              <w:rPr>
                                <w:i/>
                              </w:rPr>
                              <w:t>“Let’s meet at…”</w:t>
                            </w:r>
                          </w:p>
                          <w:p w:rsidR="00422A9A" w:rsidRPr="00A168B8" w:rsidRDefault="00422A9A" w:rsidP="00422A9A">
                            <w:pPr>
                              <w:jc w:val="center"/>
                              <w:rPr>
                                <w:i/>
                              </w:rPr>
                            </w:pPr>
                            <w:r w:rsidRPr="00A168B8">
                              <w:rPr>
                                <w:i/>
                              </w:rPr>
                              <w:t>“</w:t>
                            </w:r>
                            <w:r>
                              <w:rPr>
                                <w:i/>
                              </w:rPr>
                              <w:t>Ask for Thembie, Charlien or Sonwabile when you get there</w:t>
                            </w:r>
                            <w:r w:rsidRPr="00A168B8">
                              <w:rPr>
                                <w:i/>
                              </w:rPr>
                              <w:t>”</w:t>
                            </w:r>
                          </w:p>
                          <w:p w:rsidR="00422A9A" w:rsidRPr="006D7C24" w:rsidRDefault="00422A9A" w:rsidP="00422A9A">
                            <w:pPr>
                              <w:jc w:val="center"/>
                            </w:pPr>
                            <w:r w:rsidRPr="00A168B8">
                              <w:rPr>
                                <w:i/>
                              </w:rPr>
                              <w:t>“Let’s meet 5 minutes before the club starts?”</w:t>
                            </w:r>
                            <w:r>
                              <w:br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8" o:spid="_x0000_s1030" type="#_x0000_t202" style="position:absolute;margin-left:-1.85pt;margin-top:13.35pt;width:474.15pt;height:99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">
                <v:textbox>
                  <w:txbxContent>
                    <w:p w:rsidR="00422A9A" w:rsidRDefault="00422A9A" w:rsidP="00422A9A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One day prior to Club Visit</w:t>
                      </w:r>
                    </w:p>
                    <w:p w:rsidR="00422A9A" w:rsidRDefault="00422A9A" w:rsidP="00422A9A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“Hi, &lt;name&gt; don’t forget, we have our youth club visits at &lt;time&gt; tomorrow!”</w:t>
                      </w:r>
                    </w:p>
                    <w:p w:rsidR="00422A9A" w:rsidRDefault="00422A9A" w:rsidP="00422A9A">
                      <w:pPr>
                        <w:jc w:val="center"/>
                      </w:pPr>
                      <w:r w:rsidRPr="006D7C24">
                        <w:t>Suggested Messages</w:t>
                      </w:r>
                    </w:p>
                    <w:p w:rsidR="00422A9A" w:rsidRPr="00A168B8" w:rsidRDefault="00422A9A" w:rsidP="00422A9A">
                      <w:pPr>
                        <w:jc w:val="center"/>
                        <w:rPr>
                          <w:i/>
                        </w:rPr>
                      </w:pPr>
                      <w:r w:rsidRPr="00A168B8">
                        <w:rPr>
                          <w:i/>
                        </w:rPr>
                        <w:t>“Let’s meet at…”</w:t>
                      </w:r>
                    </w:p>
                    <w:p w:rsidR="00422A9A" w:rsidRPr="00A168B8" w:rsidRDefault="00422A9A" w:rsidP="00422A9A">
                      <w:pPr>
                        <w:jc w:val="center"/>
                        <w:rPr>
                          <w:i/>
                        </w:rPr>
                      </w:pPr>
                      <w:r w:rsidRPr="00A168B8">
                        <w:rPr>
                          <w:i/>
                        </w:rPr>
                        <w:t>“</w:t>
                      </w:r>
                      <w:r>
                        <w:rPr>
                          <w:i/>
                        </w:rPr>
                        <w:t>Ask for Thembie, Charlien or Sonwabile when you get there</w:t>
                      </w:r>
                      <w:r w:rsidRPr="00A168B8">
                        <w:rPr>
                          <w:i/>
                        </w:rPr>
                        <w:t>”</w:t>
                      </w:r>
                    </w:p>
                    <w:p w:rsidR="00422A9A" w:rsidRPr="006D7C24" w:rsidRDefault="00422A9A" w:rsidP="00422A9A">
                      <w:pPr>
                        <w:jc w:val="center"/>
                      </w:pPr>
                      <w:r w:rsidRPr="00A168B8">
                        <w:rPr>
                          <w:i/>
                        </w:rPr>
                        <w:t>“Let’s meet 5 minutes before the club starts?”</w:t>
                      </w:r>
                      <w:r>
                        <w:br/>
                      </w:r>
                    </w:p>
                  </w:txbxContent>
                </v:textbox>
              </v:shape>
            </w:pict>
          </mc:Fallback>
        </mc:AlternateContent>
      </w:r>
    </w:p>
    <w:sectPr w:rsidR="00422A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A9A"/>
    <w:rsid w:val="00255278"/>
    <w:rsid w:val="00394F42"/>
    <w:rsid w:val="0042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2A9A"/>
    <w:pPr>
      <w:keepNext/>
      <w:keepLines/>
      <w:spacing w:before="200" w:after="0" w:line="240" w:lineRule="auto"/>
      <w:outlineLvl w:val="1"/>
    </w:pPr>
    <w:rPr>
      <w:rFonts w:eastAsia="MS Gothic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22A9A"/>
    <w:rPr>
      <w:rFonts w:eastAsia="MS Gothic"/>
      <w:b/>
      <w:bCs/>
      <w:color w:val="4F81BD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2A9A"/>
    <w:pPr>
      <w:keepNext/>
      <w:keepLines/>
      <w:spacing w:before="200" w:after="0" w:line="240" w:lineRule="auto"/>
      <w:outlineLvl w:val="1"/>
    </w:pPr>
    <w:rPr>
      <w:rFonts w:eastAsia="MS Gothic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22A9A"/>
    <w:rPr>
      <w:rFonts w:eastAsia="MS Gothic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9760D1-6F28-4A66-9C02-5548BA4B3D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F OCB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an Hacking</dc:creator>
  <cp:lastModifiedBy>Damian Hacking</cp:lastModifiedBy>
  <cp:revision>1</cp:revision>
  <dcterms:created xsi:type="dcterms:W3CDTF">2019-03-14T08:56:00Z</dcterms:created>
  <dcterms:modified xsi:type="dcterms:W3CDTF">2019-03-14T08:57:00Z</dcterms:modified>
</cp:coreProperties>
</file>